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仿宋" w:cs="Times New Roman"/>
          <w:sz w:val="20"/>
          <w:szCs w:val="20"/>
        </w:rPr>
      </w:pPr>
      <w:r>
        <w:rPr>
          <w:rFonts w:eastAsia="仿宋" w:cs="Times New Roman" w:ascii="Times New Roman" w:hAnsi="Times New Roman"/>
          <w:sz w:val="20"/>
          <w:szCs w:val="20"/>
        </w:rPr>
        <w:t>Table. S10 The KEGG term of gene sets in greenyellow module.</w:t>
      </w:r>
    </w:p>
    <w:tbl>
      <w:tblPr>
        <w:tblW w:w="13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402"/>
        <w:gridCol w:w="1559"/>
        <w:gridCol w:w="6237"/>
      </w:tblGrid>
      <w:tr>
        <w:trPr>
          <w:trHeight w:val="31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erm PValu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ssociated Genes Found</w:t>
            </w:r>
          </w:p>
        </w:tc>
      </w:tr>
      <w:tr>
        <w:trPr>
          <w:trHeight w:val="310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4657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-17 signaling pathway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41E-08</w:t>
            </w:r>
          </w:p>
        </w:tc>
        <w:tc>
          <w:tcPr>
            <w:tcW w:w="6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L20, CXCL2, CXCL3, CXCL8, IL17RB, IL1B, PTGS2, TNF, TNFAIP3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466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NF signaling 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5E-0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L20, CSF1, CXCL2, CXCL3, IL1B, IRF1, PTGS2, TNF, TNFAIP3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32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heumatoid arthrit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39E-0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L20, CSF1, CXCL2, CXCL3, CXCL8, HLA-DMA, IL1B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406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-kappa B signaling 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8E-0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10, CXCL2, CXCL3, CXCL8, IL1B, PTGS2, TNF, TNFAIP3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1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tus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0E-0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QA, CXCL8, GNAI3, IL1B, IRF1, NLRP3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13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gionello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8E-06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2, CXCL3, CXCL8, IL1B, RAB1A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40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iral protein interaction with cytokine and cytokine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9E-0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L20, CSF1, CXCL2, CXCL3, CXCL8, IL37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462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-type lectin receptor signaling 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8E-0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L10, IL1B, IRF1, NLRP3, PLK3, PTGS2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14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agas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5E-0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QA, CXCL8, GNAI3, IL1B, PPP2CA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14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oebia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2, CXCL3, CXCL8, IL1B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14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ishmania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9E-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DMA, IL1B, PTGS2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33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aft-versus-host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4E-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DMA, IL1B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494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pe I diabetes melli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8E-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DMA, IL1B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14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la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05E-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8, IL1B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464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96E-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SF1, HLA-DMA, IL1B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49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28E-0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8, F3, IL1B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32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flammatory bowel dise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4E-0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A-DMA, IL1B, TNF</w:t>
            </w:r>
          </w:p>
        </w:tc>
      </w:tr>
      <w:tr>
        <w:trPr>
          <w:trHeight w:val="31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GG:05120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E-02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2, CXCL3, CXCL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8:36:00Z</dcterms:created>
  <dc:creator>Zhang Yuwei</dc:creator>
  <dc:description/>
  <cp:keywords/>
  <dc:language>en-US</dc:language>
  <cp:lastModifiedBy>Zhang Yuwei</cp:lastModifiedBy>
  <dcterms:modified xsi:type="dcterms:W3CDTF">2022-08-01T05:46:00Z</dcterms:modified>
  <cp:revision>5</cp:revision>
  <dc:subject/>
  <dc:title/>
</cp:coreProperties>
</file>